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4078E" w14:textId="5137214B" w:rsidR="001208C7" w:rsidRPr="001208C7" w:rsidRDefault="001208C7" w:rsidP="001208C7">
      <w:pPr>
        <w:jc w:val="center"/>
        <w:rPr>
          <w:rFonts w:ascii="Times New Roman" w:hAnsi="Times New Roman" w:cs="Times New Roman"/>
        </w:rPr>
      </w:pPr>
      <w:r w:rsidRPr="001208C7">
        <w:rPr>
          <w:rFonts w:ascii="Times New Roman" w:hAnsi="Times New Roman" w:cs="Times New Roman"/>
        </w:rPr>
        <w:t>Model selection</w:t>
      </w:r>
    </w:p>
    <w:p w14:paraId="397E5E13" w14:textId="77777777" w:rsidR="001208C7" w:rsidRPr="001208C7" w:rsidRDefault="001208C7" w:rsidP="001208C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1208C7">
        <w:rPr>
          <w:rFonts w:ascii="Times New Roman" w:hAnsi="Times New Roman" w:cs="Times New Roman"/>
          <w:b/>
          <w:bCs/>
          <w:color w:val="000000" w:themeColor="text1"/>
        </w:rPr>
        <w:t xml:space="preserve">Model comparison and </w:t>
      </w:r>
      <w:r w:rsidRPr="001208C7">
        <w:rPr>
          <w:rFonts w:ascii="Times New Roman" w:hAnsi="Times New Roman" w:cs="Times New Roman"/>
          <w:color w:val="000000" w:themeColor="text1"/>
        </w:rPr>
        <w:t>s</w:t>
      </w:r>
      <w:r w:rsidRPr="001208C7">
        <w:rPr>
          <w:rFonts w:ascii="Times New Roman" w:hAnsi="Times New Roman" w:cs="Times New Roman"/>
          <w:b/>
          <w:bCs/>
          <w:color w:val="000000" w:themeColor="text1"/>
        </w:rPr>
        <w:t xml:space="preserve">election criteria </w:t>
      </w:r>
      <w:r w:rsidRPr="001208C7">
        <w:rPr>
          <w:rFonts w:ascii="Times New Roman" w:hAnsi="Times New Roman" w:cs="Times New Roman"/>
          <w:b/>
          <w:bCs/>
          <w:color w:val="000000" w:themeColor="text1"/>
          <w:kern w:val="0"/>
          <w14:ligatures w14:val="none"/>
        </w:rPr>
        <w:t>of the community-based health insurance dropouts among women in the central zone of Sidama region, Ethiopia, 2024 (n=835)</w:t>
      </w:r>
    </w:p>
    <w:p w14:paraId="3FEBDDD6" w14:textId="77777777" w:rsidR="001208C7" w:rsidRPr="001208C7" w:rsidRDefault="001208C7" w:rsidP="001208C7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1208C7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The table presented model selection criteria for four distinct models used to analyze factors influencing dropout rates in community-based health insurance (CBHI). The criteria included log-likelihood (LL), Akaike Information Criterion (AIC), and Bayesian Information Criterion (BIC). </w:t>
      </w:r>
    </w:p>
    <w:p w14:paraId="56AA39E6" w14:textId="77777777" w:rsidR="001208C7" w:rsidRPr="001208C7" w:rsidRDefault="001208C7" w:rsidP="001208C7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1208C7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The null model served as a baseline, with a log-likelihood (LL) of -233.0547, an AIC of 470.1093, and a BIC of 479.5642. These high values indicated a poor fit, as this model did not include any predictors (Table 3). </w:t>
      </w:r>
    </w:p>
    <w:p w14:paraId="5B7C209E" w14:textId="77777777" w:rsidR="001208C7" w:rsidRPr="001208C7" w:rsidRDefault="001208C7" w:rsidP="001208C7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1208C7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In contrast, the individual-level variable model demonstrated a significant improvement over the null model, with an LL of -150.0546, an AIC of 326.1091, and a BIC of 387.5657. This model incorporated individual-level variables and showed better performance in terms of AIC and BIC, thereby suggesting it provided a more accurate representation of the data (Table 3). </w:t>
      </w:r>
    </w:p>
    <w:p w14:paraId="43FC3519" w14:textId="77777777" w:rsidR="001208C7" w:rsidRPr="001208C7" w:rsidRDefault="001208C7" w:rsidP="001208C7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1208C7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However, the community-level variables model had an LL of -196.7455, with an AIC of 3405.4909 and a BIC of 433.8555. The exceptionally high AIC indicated that this model performed poorly despite including community-level predictors (Table 3). </w:t>
      </w:r>
    </w:p>
    <w:p w14:paraId="3D8DE8E8" w14:textId="77777777" w:rsidR="001208C7" w:rsidRPr="001208C7" w:rsidRDefault="001208C7" w:rsidP="001208C7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1208C7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Ultimately, the individual and community-level variables Model combined both individual and community-level variables, achieving the lowest AIC (300.4574) and BIC (361.9140), with an LL of -137.2287. This finding indicated that it provided the best fit for the data (Table 3).</w:t>
      </w:r>
    </w:p>
    <w:p w14:paraId="082CEA8B" w14:textId="77777777" w:rsidR="001208C7" w:rsidRPr="001208C7" w:rsidRDefault="001208C7" w:rsidP="001208C7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1208C7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Consequently, the individual and community-level variables model was identified as the best fit due to its significantly lower AIC (300.4574) and BIC (361.9140) values, which reflected a superior balance between goodness of fit and model complexity (Table 3).</w:t>
      </w:r>
    </w:p>
    <w:p w14:paraId="3E2E9D4E" w14:textId="77777777" w:rsidR="001208C7" w:rsidRPr="001208C7" w:rsidRDefault="001208C7" w:rsidP="001208C7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1208C7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In contrast, the community-level variables model exhibited extremely high AIC values (3405.4909), suggesting it did not effectively explain the data despite incorporating community-level factors. Moreover, the transition from the null model to both the individual variable model </w:t>
      </w:r>
      <w:r w:rsidRPr="001208C7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lastRenderedPageBreak/>
        <w:t>and the individual and community variable model highlighted the importance of including predictors in enhancing model performance.</w:t>
      </w:r>
    </w:p>
    <w:p w14:paraId="1D5585C4" w14:textId="77777777" w:rsidR="001208C7" w:rsidRPr="001208C7" w:rsidRDefault="001208C7" w:rsidP="001208C7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1208C7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In summary, the individual and community-level variables model was selected as the best fit for analyzing dropout rates in CBHI due to its optimal AIC and BIC values along with its log-likelihood (-137.2287). This model effectively captured the relevant factors while maintaining parsimony compared to the other models assessed.</w:t>
      </w:r>
    </w:p>
    <w:p w14:paraId="74F96E2A" w14:textId="77777777" w:rsidR="001208C7" w:rsidRPr="001208C7" w:rsidRDefault="001208C7" w:rsidP="001208C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1208C7">
        <w:rPr>
          <w:rFonts w:ascii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Table 3: Model comparison and </w:t>
      </w:r>
      <w:r w:rsidRPr="001208C7">
        <w:rPr>
          <w:rFonts w:ascii="Times New Roman" w:hAnsi="Times New Roman" w:cs="Times New Roman"/>
          <w:color w:val="000000" w:themeColor="text1"/>
          <w:kern w:val="0"/>
          <w14:ligatures w14:val="none"/>
        </w:rPr>
        <w:t>s</w:t>
      </w:r>
      <w:r w:rsidRPr="001208C7">
        <w:rPr>
          <w:rFonts w:ascii="Times New Roman" w:hAnsi="Times New Roman" w:cs="Times New Roman"/>
          <w:b/>
          <w:bCs/>
          <w:color w:val="000000" w:themeColor="text1"/>
          <w:kern w:val="0"/>
          <w14:ligatures w14:val="none"/>
        </w:rPr>
        <w:t>election criteria of the community-based health insurance dropouts among women in the central zone of Sidama region, Ethiopia, 2024 (n=8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7"/>
        <w:gridCol w:w="1549"/>
        <w:gridCol w:w="1256"/>
        <w:gridCol w:w="1258"/>
      </w:tblGrid>
      <w:tr w:rsidR="001208C7" w:rsidRPr="001208C7" w14:paraId="1317BA21" w14:textId="77777777" w:rsidTr="0090206A">
        <w:tc>
          <w:tcPr>
            <w:tcW w:w="5292" w:type="dxa"/>
            <w:vMerge w:val="restart"/>
          </w:tcPr>
          <w:p w14:paraId="200449C8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ypes of the models</w:t>
            </w:r>
          </w:p>
        </w:tc>
        <w:tc>
          <w:tcPr>
            <w:tcW w:w="4063" w:type="dxa"/>
            <w:gridSpan w:val="3"/>
          </w:tcPr>
          <w:p w14:paraId="5F8F2F55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odel selection criteria and the results</w:t>
            </w:r>
          </w:p>
        </w:tc>
      </w:tr>
      <w:tr w:rsidR="001208C7" w:rsidRPr="001208C7" w14:paraId="6D7270DB" w14:textId="77777777" w:rsidTr="0090206A">
        <w:tc>
          <w:tcPr>
            <w:tcW w:w="5292" w:type="dxa"/>
            <w:vMerge/>
          </w:tcPr>
          <w:p w14:paraId="104C4D32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49" w:type="dxa"/>
          </w:tcPr>
          <w:p w14:paraId="5A3A3C66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L (model)</w:t>
            </w:r>
          </w:p>
        </w:tc>
        <w:tc>
          <w:tcPr>
            <w:tcW w:w="1256" w:type="dxa"/>
          </w:tcPr>
          <w:p w14:paraId="072BE89B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IC</w:t>
            </w:r>
          </w:p>
        </w:tc>
        <w:tc>
          <w:tcPr>
            <w:tcW w:w="1258" w:type="dxa"/>
          </w:tcPr>
          <w:p w14:paraId="3A8723BA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IC</w:t>
            </w:r>
          </w:p>
        </w:tc>
      </w:tr>
      <w:tr w:rsidR="001208C7" w:rsidRPr="001208C7" w14:paraId="7D9EB3A6" w14:textId="77777777" w:rsidTr="0090206A">
        <w:tc>
          <w:tcPr>
            <w:tcW w:w="5292" w:type="dxa"/>
          </w:tcPr>
          <w:p w14:paraId="5A607D0A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ull model</w:t>
            </w:r>
          </w:p>
        </w:tc>
        <w:tc>
          <w:tcPr>
            <w:tcW w:w="1549" w:type="dxa"/>
          </w:tcPr>
          <w:p w14:paraId="42A9CFA9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233.0547</w:t>
            </w:r>
          </w:p>
        </w:tc>
        <w:tc>
          <w:tcPr>
            <w:tcW w:w="1256" w:type="dxa"/>
          </w:tcPr>
          <w:p w14:paraId="079056DF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70.1093</w:t>
            </w:r>
          </w:p>
        </w:tc>
        <w:tc>
          <w:tcPr>
            <w:tcW w:w="1258" w:type="dxa"/>
          </w:tcPr>
          <w:p w14:paraId="47615FA2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79.5642</w:t>
            </w:r>
          </w:p>
        </w:tc>
      </w:tr>
      <w:tr w:rsidR="001208C7" w:rsidRPr="001208C7" w14:paraId="1D2536E3" w14:textId="77777777" w:rsidTr="0090206A">
        <w:tc>
          <w:tcPr>
            <w:tcW w:w="5292" w:type="dxa"/>
          </w:tcPr>
          <w:p w14:paraId="4C5ED36D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Individual level variables </w:t>
            </w:r>
          </w:p>
        </w:tc>
        <w:tc>
          <w:tcPr>
            <w:tcW w:w="1549" w:type="dxa"/>
          </w:tcPr>
          <w:p w14:paraId="6CE1DAA1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150.0546</w:t>
            </w:r>
          </w:p>
        </w:tc>
        <w:tc>
          <w:tcPr>
            <w:tcW w:w="1256" w:type="dxa"/>
          </w:tcPr>
          <w:p w14:paraId="2F8D511E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6.1091</w:t>
            </w:r>
          </w:p>
        </w:tc>
        <w:tc>
          <w:tcPr>
            <w:tcW w:w="1258" w:type="dxa"/>
          </w:tcPr>
          <w:p w14:paraId="5B6DC4D6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7.5657</w:t>
            </w:r>
          </w:p>
        </w:tc>
      </w:tr>
      <w:tr w:rsidR="001208C7" w:rsidRPr="001208C7" w14:paraId="5C6CE5FF" w14:textId="77777777" w:rsidTr="0090206A">
        <w:tc>
          <w:tcPr>
            <w:tcW w:w="5292" w:type="dxa"/>
          </w:tcPr>
          <w:p w14:paraId="37B76095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mmunity level variables</w:t>
            </w:r>
          </w:p>
        </w:tc>
        <w:tc>
          <w:tcPr>
            <w:tcW w:w="1549" w:type="dxa"/>
          </w:tcPr>
          <w:p w14:paraId="1100FDDD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196.7455</w:t>
            </w:r>
          </w:p>
        </w:tc>
        <w:tc>
          <w:tcPr>
            <w:tcW w:w="1256" w:type="dxa"/>
          </w:tcPr>
          <w:p w14:paraId="6E17B091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05.4909</w:t>
            </w:r>
          </w:p>
        </w:tc>
        <w:tc>
          <w:tcPr>
            <w:tcW w:w="1258" w:type="dxa"/>
          </w:tcPr>
          <w:p w14:paraId="1DDDAE1A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3.8555</w:t>
            </w:r>
          </w:p>
        </w:tc>
      </w:tr>
      <w:tr w:rsidR="001208C7" w:rsidRPr="001208C7" w14:paraId="017D54AD" w14:textId="77777777" w:rsidTr="0090206A">
        <w:tc>
          <w:tcPr>
            <w:tcW w:w="5292" w:type="dxa"/>
          </w:tcPr>
          <w:p w14:paraId="58C05D93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Individual and community-level variables</w:t>
            </w:r>
          </w:p>
        </w:tc>
        <w:tc>
          <w:tcPr>
            <w:tcW w:w="1549" w:type="dxa"/>
          </w:tcPr>
          <w:p w14:paraId="66D2A67E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-137.2287</w:t>
            </w:r>
          </w:p>
        </w:tc>
        <w:tc>
          <w:tcPr>
            <w:tcW w:w="1256" w:type="dxa"/>
          </w:tcPr>
          <w:p w14:paraId="3A4A24AA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300.4574</w:t>
            </w:r>
          </w:p>
        </w:tc>
        <w:tc>
          <w:tcPr>
            <w:tcW w:w="1258" w:type="dxa"/>
          </w:tcPr>
          <w:p w14:paraId="496D4F05" w14:textId="77777777" w:rsidR="001208C7" w:rsidRPr="001208C7" w:rsidRDefault="001208C7" w:rsidP="001208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208C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361.9140</w:t>
            </w:r>
          </w:p>
        </w:tc>
      </w:tr>
    </w:tbl>
    <w:p w14:paraId="1E86EEA8" w14:textId="77777777" w:rsidR="001208C7" w:rsidRPr="001208C7" w:rsidRDefault="001208C7">
      <w:pPr>
        <w:rPr>
          <w:rFonts w:ascii="Times New Roman" w:hAnsi="Times New Roman" w:cs="Times New Roman"/>
        </w:rPr>
      </w:pPr>
    </w:p>
    <w:sectPr w:rsidR="001208C7" w:rsidRPr="00120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C7"/>
    <w:rsid w:val="001208C7"/>
    <w:rsid w:val="003216CA"/>
    <w:rsid w:val="0050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6FF1E"/>
  <w15:chartTrackingRefBased/>
  <w15:docId w15:val="{6326C8D9-20AB-40FF-8EBF-1F12F02F1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8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8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8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8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8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8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8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8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8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8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8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8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8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8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8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8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8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8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8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8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8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8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8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8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8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8C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208C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 debessa</dc:creator>
  <cp:keywords/>
  <dc:description/>
  <cp:lastModifiedBy>kare debessa</cp:lastModifiedBy>
  <cp:revision>2</cp:revision>
  <dcterms:created xsi:type="dcterms:W3CDTF">2025-06-05T14:48:00Z</dcterms:created>
  <dcterms:modified xsi:type="dcterms:W3CDTF">2025-06-05T14:48:00Z</dcterms:modified>
</cp:coreProperties>
</file>